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23E80" w14:textId="0272DA11" w:rsidR="006C2061" w:rsidRPr="003F4567" w:rsidRDefault="006C2061" w:rsidP="006C2061">
      <w:pPr>
        <w:spacing w:after="160" w:line="259" w:lineRule="auto"/>
        <w:rPr>
          <w:rFonts w:eastAsiaTheme="minorHAnsi"/>
          <w:color w:val="000000" w:themeColor="text1"/>
          <w:lang w:val="en-US" w:eastAsia="en-US"/>
        </w:rPr>
      </w:pPr>
      <w:r w:rsidRPr="003F4567">
        <w:rPr>
          <w:b/>
          <w:bCs/>
          <w:color w:val="000000"/>
          <w:lang w:val="en-US"/>
        </w:rPr>
        <w:t>Appendix. Structured interview about Patient-Reported Outcomes</w:t>
      </w:r>
    </w:p>
    <w:p w14:paraId="49E48D5D" w14:textId="77777777" w:rsidR="006C2061" w:rsidRDefault="006C2061" w:rsidP="006C2061">
      <w:pPr>
        <w:rPr>
          <w:b/>
          <w:bCs/>
          <w:color w:val="000000"/>
          <w:sz w:val="20"/>
          <w:szCs w:val="20"/>
          <w:lang w:val="en-US"/>
        </w:rPr>
      </w:pPr>
    </w:p>
    <w:p w14:paraId="601012F5" w14:textId="77777777" w:rsidR="006C2061" w:rsidRPr="00836A27" w:rsidRDefault="006C2061" w:rsidP="006C2061">
      <w:pPr>
        <w:rPr>
          <w:b/>
          <w:bCs/>
          <w:lang w:val="en-US"/>
        </w:rPr>
      </w:pPr>
      <w:r w:rsidRPr="00836A27">
        <w:rPr>
          <w:b/>
          <w:bCs/>
          <w:lang w:val="en-US"/>
        </w:rPr>
        <w:t>Part I. Patient reported outcomes (PROs): collection during patient access, treatment, and follow-up</w:t>
      </w:r>
    </w:p>
    <w:p w14:paraId="63B4299A" w14:textId="77777777" w:rsidR="006C2061" w:rsidRPr="00836A27" w:rsidRDefault="006C2061" w:rsidP="006C2061">
      <w:pPr>
        <w:rPr>
          <w:b/>
          <w:bCs/>
          <w:lang w:val="en-US"/>
        </w:rPr>
      </w:pPr>
    </w:p>
    <w:p w14:paraId="11ACE8AB" w14:textId="60FB052D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A27">
        <w:rPr>
          <w:rFonts w:ascii="Times New Roman" w:hAnsi="Times New Roman" w:cs="Times New Roman"/>
          <w:sz w:val="24"/>
          <w:szCs w:val="24"/>
          <w:lang w:val="en-US"/>
        </w:rPr>
        <w:t>Are PRO collected within your center?</w:t>
      </w:r>
    </w:p>
    <w:p w14:paraId="316694EE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Yes</w:t>
      </w:r>
    </w:p>
    <w:p w14:paraId="476C39C4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No</w:t>
      </w:r>
    </w:p>
    <w:p w14:paraId="1DF0DCBC" w14:textId="77777777" w:rsidR="006C2061" w:rsidRDefault="006C2061" w:rsidP="006C2061">
      <w:pPr>
        <w:rPr>
          <w:lang w:val="en-US"/>
        </w:rPr>
      </w:pPr>
    </w:p>
    <w:p w14:paraId="3C50EB8B" w14:textId="77777777" w:rsidR="006C2061" w:rsidRDefault="006C2061" w:rsidP="006C2061">
      <w:pPr>
        <w:rPr>
          <w:lang w:val="en-US"/>
        </w:rPr>
      </w:pPr>
    </w:p>
    <w:p w14:paraId="076905C5" w14:textId="19027314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A27">
        <w:rPr>
          <w:rFonts w:ascii="Times New Roman" w:hAnsi="Times New Roman" w:cs="Times New Roman"/>
          <w:sz w:val="24"/>
          <w:szCs w:val="24"/>
          <w:lang w:val="en-US"/>
        </w:rPr>
        <w:t>Which professional figure is in charge of the collection and analysis of PRO in your center?</w:t>
      </w:r>
    </w:p>
    <w:p w14:paraId="630F1AF9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Clinician</w:t>
      </w:r>
    </w:p>
    <w:p w14:paraId="558ABC70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Nurse</w:t>
      </w:r>
    </w:p>
    <w:p w14:paraId="466C09CD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Other</w:t>
      </w:r>
    </w:p>
    <w:p w14:paraId="39C0D3A4" w14:textId="77777777" w:rsidR="006C2061" w:rsidRDefault="006C2061" w:rsidP="006C2061">
      <w:pPr>
        <w:rPr>
          <w:lang w:val="en-US"/>
        </w:rPr>
      </w:pPr>
    </w:p>
    <w:p w14:paraId="35841013" w14:textId="77777777" w:rsidR="006C2061" w:rsidRPr="00836A27" w:rsidRDefault="006C2061" w:rsidP="006C2061">
      <w:pPr>
        <w:rPr>
          <w:lang w:val="en-US"/>
        </w:rPr>
      </w:pPr>
    </w:p>
    <w:p w14:paraId="2669660C" w14:textId="0E05970B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 PRO </w:t>
      </w:r>
      <w:r>
        <w:rPr>
          <w:rFonts w:ascii="Times New Roman" w:hAnsi="Times New Roman" w:cs="Times New Roman"/>
          <w:sz w:val="24"/>
          <w:szCs w:val="24"/>
          <w:lang w:val="en-US"/>
        </w:rPr>
        <w:t>are collected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47C963A" w14:textId="77777777" w:rsidR="006C2061" w:rsidRPr="003153F0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</w:t>
      </w:r>
      <w:r w:rsidRPr="003153F0">
        <w:rPr>
          <w:lang w:val="en-US"/>
        </w:rPr>
        <w:t>In clinical trials and/or specific projects</w:t>
      </w:r>
    </w:p>
    <w:p w14:paraId="2A9C0DEE" w14:textId="77777777" w:rsidR="006C2061" w:rsidRPr="003153F0" w:rsidRDefault="006C2061" w:rsidP="006C2061">
      <w:pPr>
        <w:rPr>
          <w:lang w:val="en-US"/>
        </w:rPr>
      </w:pPr>
      <w:r w:rsidRPr="003153F0">
        <w:rPr>
          <w:rFonts w:ascii="Segoe UI Symbol" w:hAnsi="Segoe UI Symbol" w:cs="Segoe UI Symbol"/>
          <w:lang w:val="en-US"/>
        </w:rPr>
        <w:t>☐</w:t>
      </w:r>
      <w:r w:rsidRPr="003153F0">
        <w:rPr>
          <w:lang w:val="en-US"/>
        </w:rPr>
        <w:t xml:space="preserve"> Routinely/almost routinely during everyday clinical practice</w:t>
      </w:r>
    </w:p>
    <w:p w14:paraId="3FCF3BA7" w14:textId="77777777" w:rsidR="006C2061" w:rsidRDefault="006C2061" w:rsidP="006C2061">
      <w:pPr>
        <w:rPr>
          <w:lang w:val="en-US"/>
        </w:rPr>
      </w:pPr>
      <w:r w:rsidRPr="003153F0">
        <w:rPr>
          <w:rFonts w:ascii="Segoe UI Symbol" w:hAnsi="Segoe UI Symbol" w:cs="Segoe UI Symbol"/>
          <w:lang w:val="en-US"/>
        </w:rPr>
        <w:t>☐</w:t>
      </w:r>
      <w:r w:rsidRPr="003153F0">
        <w:rPr>
          <w:lang w:val="en-US"/>
        </w:rPr>
        <w:t xml:space="preserve"> At the discretion of the treating physicians during everyday clinical practice</w:t>
      </w:r>
    </w:p>
    <w:p w14:paraId="0C30477E" w14:textId="77777777" w:rsidR="006C2061" w:rsidRDefault="006C2061" w:rsidP="006C2061">
      <w:pPr>
        <w:rPr>
          <w:lang w:val="en-US"/>
        </w:rPr>
      </w:pPr>
    </w:p>
    <w:p w14:paraId="33336DBD" w14:textId="77777777" w:rsidR="006C2061" w:rsidRDefault="006C2061" w:rsidP="006C2061">
      <w:pPr>
        <w:rPr>
          <w:lang w:val="en-US"/>
        </w:rPr>
      </w:pPr>
    </w:p>
    <w:p w14:paraId="5705B1A4" w14:textId="07802D22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061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If PRO are collected during everyday clinical practice</w:t>
      </w:r>
      <w:r w:rsidRPr="006C20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re they collected in the patient access phase, investigating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q</w:t>
      </w:r>
      <w:r w:rsidRPr="006C2061">
        <w:rPr>
          <w:rFonts w:ascii="Times New Roman" w:hAnsi="Times New Roman" w:cs="Times New Roman"/>
          <w:bCs/>
          <w:sz w:val="24"/>
          <w:szCs w:val="24"/>
          <w:lang w:val="en-US"/>
        </w:rPr>
        <w:t>uality of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fe</w:t>
      </w:r>
      <w:r w:rsidRPr="006C2061">
        <w:rPr>
          <w:rFonts w:ascii="Times New Roman" w:hAnsi="Times New Roman" w:cs="Times New Roman"/>
          <w:bCs/>
          <w:sz w:val="24"/>
          <w:szCs w:val="24"/>
          <w:lang w:val="en-US"/>
        </w:rPr>
        <w:t>, impact of the illness on the productivity, concerns, or expectations from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 the treatment?</w:t>
      </w:r>
    </w:p>
    <w:p w14:paraId="107CD372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Yes</w:t>
      </w:r>
    </w:p>
    <w:p w14:paraId="1FC8815A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No</w:t>
      </w:r>
    </w:p>
    <w:p w14:paraId="6A17115D" w14:textId="77777777" w:rsidR="006C2061" w:rsidRDefault="006C2061" w:rsidP="006C2061">
      <w:pPr>
        <w:rPr>
          <w:lang w:val="en-US"/>
        </w:rPr>
      </w:pPr>
    </w:p>
    <w:p w14:paraId="12021B6B" w14:textId="77777777" w:rsidR="006C2061" w:rsidRPr="00836A27" w:rsidRDefault="006C2061" w:rsidP="006C2061">
      <w:pPr>
        <w:rPr>
          <w:lang w:val="en-US"/>
        </w:rPr>
      </w:pPr>
    </w:p>
    <w:p w14:paraId="75E28A4B" w14:textId="4D311618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061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If PR</w:t>
      </w:r>
      <w:r w:rsidR="00C74A70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O</w:t>
      </w:r>
      <w:r w:rsidRPr="006C2061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 xml:space="preserve"> are collected during everyday clinical practice</w:t>
      </w:r>
      <w:r>
        <w:rPr>
          <w:rFonts w:ascii="Times New Roman" w:hAnsi="Times New Roman" w:cs="Times New Roman"/>
          <w:sz w:val="24"/>
          <w:szCs w:val="24"/>
          <w:lang w:val="en-US"/>
        </w:rPr>
        <w:t>, a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re they collected during the treatment phase, as parameters to define the impact of the therapy 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q</w:t>
      </w:r>
      <w:r w:rsidRPr="006C2061">
        <w:rPr>
          <w:rFonts w:ascii="Times New Roman" w:hAnsi="Times New Roman" w:cs="Times New Roman"/>
          <w:bCs/>
          <w:sz w:val="24"/>
          <w:szCs w:val="24"/>
          <w:lang w:val="en-US"/>
        </w:rPr>
        <w:t>uality of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fe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 and the patient's functional status?</w:t>
      </w:r>
    </w:p>
    <w:p w14:paraId="0EE068D1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Yes</w:t>
      </w:r>
    </w:p>
    <w:p w14:paraId="5221E048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No</w:t>
      </w:r>
    </w:p>
    <w:p w14:paraId="78A6197F" w14:textId="77777777" w:rsidR="006C2061" w:rsidRDefault="006C2061" w:rsidP="006C2061">
      <w:pPr>
        <w:rPr>
          <w:lang w:val="en-US"/>
        </w:rPr>
      </w:pPr>
    </w:p>
    <w:p w14:paraId="172D1A32" w14:textId="77777777" w:rsidR="006C2061" w:rsidRPr="00836A27" w:rsidRDefault="006C2061" w:rsidP="006C2061">
      <w:pPr>
        <w:rPr>
          <w:lang w:val="en-US"/>
        </w:rPr>
      </w:pPr>
    </w:p>
    <w:p w14:paraId="3852A9C9" w14:textId="6F296252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061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If PRO are collected during everyday clinical practice</w:t>
      </w:r>
      <w:r>
        <w:rPr>
          <w:rFonts w:ascii="Times New Roman" w:hAnsi="Times New Roman" w:cs="Times New Roman"/>
          <w:sz w:val="24"/>
          <w:szCs w:val="24"/>
          <w:lang w:val="en-US"/>
        </w:rPr>
        <w:t>, does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 the collection continue during the follow-up phase?</w:t>
      </w:r>
    </w:p>
    <w:p w14:paraId="564851A5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Yes</w:t>
      </w:r>
    </w:p>
    <w:p w14:paraId="2F7107AD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No</w:t>
      </w:r>
    </w:p>
    <w:p w14:paraId="1E403E6F" w14:textId="77777777" w:rsidR="006C2061" w:rsidRDefault="006C2061" w:rsidP="006C2061">
      <w:pPr>
        <w:rPr>
          <w:lang w:val="en-US"/>
        </w:rPr>
      </w:pPr>
    </w:p>
    <w:p w14:paraId="21A7DFD9" w14:textId="77777777" w:rsidR="006C2061" w:rsidRPr="00836A27" w:rsidRDefault="006C2061" w:rsidP="006C2061">
      <w:pPr>
        <w:rPr>
          <w:lang w:val="en-US"/>
        </w:rPr>
      </w:pPr>
    </w:p>
    <w:p w14:paraId="40435229" w14:textId="22E5E8ED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061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t>If PRO are collected during everyday clinical practice</w:t>
      </w:r>
      <w:r>
        <w:rPr>
          <w:rFonts w:ascii="Times New Roman" w:hAnsi="Times New Roman" w:cs="Times New Roman"/>
          <w:sz w:val="24"/>
          <w:szCs w:val="24"/>
          <w:lang w:val="en-US"/>
        </w:rPr>
        <w:t>, h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>ow are PRO data used in your center?</w:t>
      </w:r>
    </w:p>
    <w:p w14:paraId="71B3CFED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To evaluate the efficacy and/or safety of the treatment</w:t>
      </w:r>
    </w:p>
    <w:p w14:paraId="1A3C998E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To inform decisions on the treatment</w:t>
      </w:r>
    </w:p>
    <w:p w14:paraId="21DBAA24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To inform decisions on the general management (e.g., need for a visit or other resources)</w:t>
      </w:r>
    </w:p>
    <w:p w14:paraId="00F0927B" w14:textId="1841ECB3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To help measure health care resources utilization and improve efficiency</w:t>
      </w:r>
    </w:p>
    <w:p w14:paraId="2830372D" w14:textId="69259FDE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061">
        <w:rPr>
          <w:rFonts w:ascii="Times New Roman" w:eastAsia="SimSun" w:hAnsi="Times New Roman" w:cs="Times New Roman"/>
          <w:bCs/>
          <w:sz w:val="24"/>
          <w:szCs w:val="24"/>
          <w:lang w:val="en-US" w:eastAsia="zh-CN"/>
        </w:rPr>
        <w:lastRenderedPageBreak/>
        <w:t>If PRO are collected during everyday clinical practice</w:t>
      </w:r>
      <w:r>
        <w:rPr>
          <w:rFonts w:ascii="Times New Roman" w:hAnsi="Times New Roman" w:cs="Times New Roman"/>
          <w:sz w:val="24"/>
          <w:szCs w:val="24"/>
          <w:lang w:val="en-US"/>
        </w:rPr>
        <w:t>, which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 tools does your center use to collect </w:t>
      </w:r>
      <w:r>
        <w:rPr>
          <w:rFonts w:ascii="Times New Roman" w:hAnsi="Times New Roman" w:cs="Times New Roman"/>
          <w:sz w:val="24"/>
          <w:szCs w:val="24"/>
          <w:lang w:val="en-US"/>
        </w:rPr>
        <w:t>them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CC17F8E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paper-based questionnaire</w:t>
      </w:r>
    </w:p>
    <w:p w14:paraId="543C7CF3" w14:textId="6CD25151" w:rsidR="006C2061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electronic questionnaire</w:t>
      </w:r>
    </w:p>
    <w:p w14:paraId="2F924D92" w14:textId="77777777" w:rsidR="006C2061" w:rsidRDefault="006C2061" w:rsidP="006C2061">
      <w:pPr>
        <w:rPr>
          <w:lang w:val="en-US"/>
        </w:rPr>
      </w:pPr>
    </w:p>
    <w:p w14:paraId="50FD698D" w14:textId="77777777" w:rsidR="006C2061" w:rsidRPr="00836A27" w:rsidRDefault="006C2061" w:rsidP="006C2061">
      <w:pPr>
        <w:rPr>
          <w:lang w:val="en-US"/>
        </w:rPr>
      </w:pPr>
    </w:p>
    <w:p w14:paraId="1AB6A4F8" w14:textId="6372E455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A27">
        <w:rPr>
          <w:rFonts w:ascii="Times New Roman" w:hAnsi="Times New Roman" w:cs="Times New Roman"/>
          <w:sz w:val="24"/>
          <w:szCs w:val="24"/>
          <w:lang w:val="en-US"/>
        </w:rPr>
        <w:t>Within your center, are PRO considered and included in the drug evaluation and selection process?</w:t>
      </w:r>
    </w:p>
    <w:p w14:paraId="6BE38A25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Yes</w:t>
      </w:r>
    </w:p>
    <w:p w14:paraId="1337954C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No</w:t>
      </w:r>
    </w:p>
    <w:p w14:paraId="56672ECB" w14:textId="77777777" w:rsidR="006C2061" w:rsidRDefault="006C2061" w:rsidP="006C2061">
      <w:pPr>
        <w:rPr>
          <w:lang w:val="en-US"/>
        </w:rPr>
      </w:pPr>
    </w:p>
    <w:p w14:paraId="4F7B05B3" w14:textId="77777777" w:rsidR="006C2061" w:rsidRPr="00836A27" w:rsidRDefault="006C2061" w:rsidP="006C2061">
      <w:pPr>
        <w:rPr>
          <w:lang w:val="en-US"/>
        </w:rPr>
      </w:pPr>
    </w:p>
    <w:p w14:paraId="3D9689B5" w14:textId="49AE852B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A27">
        <w:rPr>
          <w:rFonts w:ascii="Times New Roman" w:hAnsi="Times New Roman" w:cs="Times New Roman"/>
          <w:sz w:val="24"/>
          <w:szCs w:val="24"/>
          <w:lang w:val="en-US"/>
        </w:rPr>
        <w:t>If you could, would you dedicate more time/space to PRO collection?</w:t>
      </w:r>
    </w:p>
    <w:p w14:paraId="532DAAE3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Yes</w:t>
      </w:r>
    </w:p>
    <w:p w14:paraId="1A01A0E8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No</w:t>
      </w:r>
    </w:p>
    <w:p w14:paraId="4B86A0F9" w14:textId="77777777" w:rsidR="006C2061" w:rsidRDefault="006C2061" w:rsidP="006C2061">
      <w:pPr>
        <w:rPr>
          <w:lang w:val="en-US"/>
        </w:rPr>
      </w:pPr>
    </w:p>
    <w:p w14:paraId="06DA4F3F" w14:textId="77777777" w:rsidR="006C2061" w:rsidRPr="00836A27" w:rsidRDefault="006C2061" w:rsidP="006C2061">
      <w:pPr>
        <w:rPr>
          <w:lang w:val="en-US"/>
        </w:rPr>
      </w:pPr>
    </w:p>
    <w:p w14:paraId="001ECEC0" w14:textId="473798DD" w:rsidR="006C2061" w:rsidRPr="00836A27" w:rsidRDefault="006C2061" w:rsidP="006C206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 PRO collection </w:t>
      </w:r>
      <w:r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 a priority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 your center?</w:t>
      </w:r>
    </w:p>
    <w:p w14:paraId="38EE4B55" w14:textId="77777777" w:rsidR="006C2061" w:rsidRPr="007E7DC7" w:rsidRDefault="006C2061" w:rsidP="006C2061">
      <w:pPr>
        <w:rPr>
          <w:lang w:val="en-US"/>
        </w:rPr>
      </w:pPr>
      <w:r w:rsidRPr="007E7DC7">
        <w:rPr>
          <w:rFonts w:ascii="Segoe UI Symbol" w:hAnsi="Segoe UI Symbol" w:cs="Segoe UI Symbol"/>
          <w:lang w:val="en-US"/>
        </w:rPr>
        <w:t>☐</w:t>
      </w:r>
      <w:r w:rsidRPr="007E7DC7">
        <w:rPr>
          <w:lang w:val="en-US"/>
        </w:rPr>
        <w:t xml:space="preserve"> Yes</w:t>
      </w:r>
    </w:p>
    <w:p w14:paraId="28CCBC78" w14:textId="77777777" w:rsidR="006C2061" w:rsidRPr="007E7DC7" w:rsidRDefault="006C2061" w:rsidP="006C2061">
      <w:pPr>
        <w:rPr>
          <w:lang w:val="en-US"/>
        </w:rPr>
      </w:pPr>
      <w:r w:rsidRPr="007E7DC7">
        <w:rPr>
          <w:rFonts w:ascii="Segoe UI Symbol" w:hAnsi="Segoe UI Symbol" w:cs="Segoe UI Symbol"/>
          <w:lang w:val="en-US"/>
        </w:rPr>
        <w:t>☐</w:t>
      </w:r>
      <w:r w:rsidRPr="007E7DC7">
        <w:rPr>
          <w:lang w:val="en-US"/>
        </w:rPr>
        <w:t xml:space="preserve"> No</w:t>
      </w:r>
    </w:p>
    <w:p w14:paraId="51671F7C" w14:textId="77777777" w:rsidR="006C2061" w:rsidRPr="007E7DC7" w:rsidRDefault="006C2061" w:rsidP="006C2061">
      <w:pPr>
        <w:rPr>
          <w:lang w:val="en-US"/>
        </w:rPr>
      </w:pPr>
    </w:p>
    <w:p w14:paraId="7C2FB45B" w14:textId="77777777" w:rsidR="006C2061" w:rsidRPr="007E7DC7" w:rsidRDefault="006C2061" w:rsidP="006C2061">
      <w:pPr>
        <w:rPr>
          <w:lang w:val="en-US"/>
        </w:rPr>
      </w:pPr>
    </w:p>
    <w:p w14:paraId="4D26FEDE" w14:textId="3AF032BF" w:rsidR="006C2061" w:rsidRPr="00836A27" w:rsidRDefault="006C2061" w:rsidP="006C2061">
      <w:pPr>
        <w:rPr>
          <w:b/>
          <w:bCs/>
          <w:lang w:val="en-US"/>
        </w:rPr>
      </w:pPr>
      <w:r w:rsidRPr="00836A27">
        <w:rPr>
          <w:b/>
          <w:bCs/>
          <w:lang w:val="en-US"/>
        </w:rPr>
        <w:t>Part II. Value and impact of PRO in the decision-making process</w:t>
      </w:r>
    </w:p>
    <w:p w14:paraId="6C0C7592" w14:textId="77777777" w:rsidR="006C2061" w:rsidRPr="00836A27" w:rsidRDefault="006C2061" w:rsidP="006C2061">
      <w:pPr>
        <w:rPr>
          <w:b/>
          <w:bCs/>
          <w:lang w:val="en-US"/>
        </w:rPr>
      </w:pPr>
    </w:p>
    <w:p w14:paraId="35074399" w14:textId="2BD7A8C6" w:rsidR="006C2061" w:rsidRPr="00836A27" w:rsidRDefault="006C2061" w:rsidP="006C2061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36A27">
        <w:rPr>
          <w:rFonts w:ascii="Times New Roman" w:hAnsi="Times New Roman" w:cs="Times New Roman"/>
          <w:sz w:val="24"/>
          <w:szCs w:val="24"/>
          <w:lang w:val="en-US"/>
        </w:rPr>
        <w:t xml:space="preserve">Do you think that the use of PRO </w:t>
      </w:r>
      <w:r w:rsidRPr="00836A27">
        <w:rPr>
          <w:rFonts w:ascii="Times New Roman" w:hAnsi="Times New Roman" w:cs="Times New Roman"/>
          <w:sz w:val="24"/>
          <w:szCs w:val="24"/>
          <w:lang w:val="en-US" w:eastAsia="it-IT"/>
        </w:rPr>
        <w:t>and the evidence obtained from them, can offer a concrete advantage in terms of clinical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outcome</w:t>
      </w:r>
      <w:r w:rsidRPr="00836A27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 xml:space="preserve">rational </w:t>
      </w:r>
      <w:r w:rsidRPr="00836A27">
        <w:rPr>
          <w:rFonts w:ascii="Times New Roman" w:hAnsi="Times New Roman" w:cs="Times New Roman"/>
          <w:sz w:val="24"/>
          <w:szCs w:val="24"/>
          <w:lang w:val="en-US" w:eastAsia="it-IT"/>
        </w:rPr>
        <w:t>healthcare resources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>,</w:t>
      </w:r>
      <w:r w:rsidRPr="00836A27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and general patient satisfaction?</w:t>
      </w:r>
    </w:p>
    <w:p w14:paraId="72B90B3D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Yes</w:t>
      </w:r>
    </w:p>
    <w:p w14:paraId="3FF10804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No</w:t>
      </w:r>
    </w:p>
    <w:p w14:paraId="1CCD47D0" w14:textId="77777777" w:rsidR="006C2061" w:rsidRPr="00836A27" w:rsidRDefault="006C2061" w:rsidP="006C2061">
      <w:pPr>
        <w:rPr>
          <w:bCs/>
          <w:lang w:val="en-US"/>
        </w:rPr>
      </w:pPr>
    </w:p>
    <w:p w14:paraId="0A48BF8C" w14:textId="0B72702D" w:rsidR="006C2061" w:rsidRPr="00836A27" w:rsidRDefault="006C2061" w:rsidP="006C2061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 w:eastAsia="it-IT"/>
        </w:rPr>
      </w:pPr>
      <w:r w:rsidRPr="00836A27">
        <w:rPr>
          <w:rFonts w:ascii="Times New Roman" w:hAnsi="Times New Roman" w:cs="Times New Roman"/>
          <w:bCs/>
          <w:sz w:val="24"/>
          <w:szCs w:val="24"/>
          <w:lang w:val="en-US" w:eastAsia="it-IT"/>
        </w:rPr>
        <w:t>Do you think that PRO collection and evaluation are useful to measure the success of a pharmacological treatment?</w:t>
      </w:r>
    </w:p>
    <w:p w14:paraId="23E90E31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Yes</w:t>
      </w:r>
    </w:p>
    <w:p w14:paraId="3ED22759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No</w:t>
      </w:r>
    </w:p>
    <w:p w14:paraId="1F3C47FE" w14:textId="77777777" w:rsidR="006C2061" w:rsidRPr="00836A27" w:rsidRDefault="006C2061" w:rsidP="006C2061">
      <w:pPr>
        <w:rPr>
          <w:bCs/>
          <w:lang w:val="en-US"/>
        </w:rPr>
      </w:pPr>
    </w:p>
    <w:p w14:paraId="66A299C3" w14:textId="40462353" w:rsidR="006C2061" w:rsidRPr="00836A27" w:rsidRDefault="006C2061" w:rsidP="006C2061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 w:eastAsia="it-IT"/>
        </w:rPr>
      </w:pPr>
      <w:r w:rsidRPr="00836A27">
        <w:rPr>
          <w:rFonts w:ascii="Times New Roman" w:hAnsi="Times New Roman" w:cs="Times New Roman"/>
          <w:bCs/>
          <w:sz w:val="24"/>
          <w:szCs w:val="24"/>
          <w:lang w:val="en-US" w:eastAsia="it-IT"/>
        </w:rPr>
        <w:t>Do you think that PRO collection and evaluation are useful to improve efficiency in patients’ management?</w:t>
      </w:r>
    </w:p>
    <w:p w14:paraId="06F1BA6A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Yes</w:t>
      </w:r>
    </w:p>
    <w:p w14:paraId="02892F8E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No</w:t>
      </w:r>
    </w:p>
    <w:p w14:paraId="63F21328" w14:textId="77777777" w:rsidR="006C2061" w:rsidRPr="00836A27" w:rsidRDefault="006C2061" w:rsidP="006C2061">
      <w:pPr>
        <w:rPr>
          <w:bCs/>
          <w:lang w:val="en-US"/>
        </w:rPr>
      </w:pPr>
    </w:p>
    <w:p w14:paraId="58D5C4B1" w14:textId="5DC5EABC" w:rsidR="006C2061" w:rsidRPr="00836A27" w:rsidRDefault="006C2061" w:rsidP="006C2061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 w:eastAsia="it-IT"/>
        </w:rPr>
      </w:pPr>
      <w:r w:rsidRPr="00836A27">
        <w:rPr>
          <w:rFonts w:ascii="Times New Roman" w:hAnsi="Times New Roman" w:cs="Times New Roman"/>
          <w:bCs/>
          <w:sz w:val="24"/>
          <w:szCs w:val="24"/>
          <w:lang w:val="en-US" w:eastAsia="it-IT"/>
        </w:rPr>
        <w:t>Do you think that PRO can be included among the indicators of the value of a drug?</w:t>
      </w:r>
    </w:p>
    <w:p w14:paraId="1BE79F02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Yes</w:t>
      </w:r>
    </w:p>
    <w:p w14:paraId="1FCBC800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No</w:t>
      </w:r>
    </w:p>
    <w:p w14:paraId="67C46B49" w14:textId="77777777" w:rsidR="006C2061" w:rsidRPr="00836A27" w:rsidRDefault="006C2061" w:rsidP="006C2061">
      <w:pPr>
        <w:rPr>
          <w:bCs/>
          <w:lang w:val="en-US"/>
        </w:rPr>
      </w:pPr>
    </w:p>
    <w:p w14:paraId="7554ADB4" w14:textId="0CCB285C" w:rsidR="006C2061" w:rsidRPr="00836A27" w:rsidRDefault="006C2061" w:rsidP="006C2061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 w:eastAsia="it-IT"/>
        </w:rPr>
      </w:pPr>
      <w:r w:rsidRPr="00836A27">
        <w:rPr>
          <w:rFonts w:ascii="Times New Roman" w:hAnsi="Times New Roman" w:cs="Times New Roman"/>
          <w:bCs/>
          <w:sz w:val="24"/>
          <w:szCs w:val="24"/>
          <w:lang w:val="en-US" w:eastAsia="it-IT"/>
        </w:rPr>
        <w:t>Do you believe that PRO are useful indicators in orienting the choice towards one drug over another?</w:t>
      </w:r>
    </w:p>
    <w:p w14:paraId="4C98B898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Yes</w:t>
      </w:r>
    </w:p>
    <w:p w14:paraId="6B429628" w14:textId="1734F6EE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No</w:t>
      </w:r>
    </w:p>
    <w:p w14:paraId="74876235" w14:textId="68D800C6" w:rsidR="006C2061" w:rsidRPr="00836A27" w:rsidRDefault="006C2061" w:rsidP="006C2061">
      <w:pPr>
        <w:pStyle w:val="Paragrafoelenco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 w:eastAsia="it-IT"/>
        </w:rPr>
      </w:pPr>
      <w:r w:rsidRPr="00836A27">
        <w:rPr>
          <w:rFonts w:ascii="Times New Roman" w:hAnsi="Times New Roman" w:cs="Times New Roman"/>
          <w:bCs/>
          <w:sz w:val="24"/>
          <w:szCs w:val="24"/>
          <w:lang w:val="en-US" w:eastAsia="it-IT"/>
        </w:rPr>
        <w:lastRenderedPageBreak/>
        <w:t>Do you believe that PRO should be used to support label claims (product indications)?</w:t>
      </w:r>
    </w:p>
    <w:p w14:paraId="08CF77D4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Yes</w:t>
      </w:r>
    </w:p>
    <w:p w14:paraId="1A34BB23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No</w:t>
      </w:r>
    </w:p>
    <w:p w14:paraId="73FBED40" w14:textId="77777777" w:rsidR="006C2061" w:rsidRPr="00836A27" w:rsidRDefault="006C2061" w:rsidP="006C2061">
      <w:pPr>
        <w:rPr>
          <w:lang w:val="en-US"/>
        </w:rPr>
      </w:pPr>
    </w:p>
    <w:p w14:paraId="22C9B1A7" w14:textId="77777777" w:rsidR="006C2061" w:rsidRDefault="006C2061" w:rsidP="006C2061">
      <w:pPr>
        <w:rPr>
          <w:b/>
          <w:bCs/>
          <w:lang w:val="en-US"/>
        </w:rPr>
      </w:pPr>
    </w:p>
    <w:p w14:paraId="2EB121D2" w14:textId="41A2A457" w:rsidR="006C2061" w:rsidRPr="00836A27" w:rsidRDefault="006C2061" w:rsidP="006C2061">
      <w:pPr>
        <w:rPr>
          <w:b/>
          <w:bCs/>
          <w:lang w:val="en-US"/>
        </w:rPr>
      </w:pPr>
      <w:r w:rsidRPr="00836A27">
        <w:rPr>
          <w:b/>
          <w:bCs/>
          <w:lang w:val="en-US"/>
        </w:rPr>
        <w:t>Part III. Interest for and use of PRO by national health authorities</w:t>
      </w:r>
    </w:p>
    <w:p w14:paraId="5C6B3A12" w14:textId="77777777" w:rsidR="006C2061" w:rsidRPr="00836A27" w:rsidRDefault="006C2061" w:rsidP="006C2061">
      <w:pPr>
        <w:rPr>
          <w:lang w:val="en-US"/>
        </w:rPr>
      </w:pPr>
    </w:p>
    <w:p w14:paraId="189FBB01" w14:textId="1787737A" w:rsidR="006C2061" w:rsidRPr="007E7DC7" w:rsidRDefault="006C2061" w:rsidP="006C2061">
      <w:pPr>
        <w:pStyle w:val="Paragrafoelenco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36A27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How are PRO perceived by </w:t>
      </w:r>
      <w:r w:rsidRPr="007E7DC7">
        <w:rPr>
          <w:rFonts w:ascii="Times New Roman" w:hAnsi="Times New Roman" w:cs="Times New Roman"/>
          <w:sz w:val="24"/>
          <w:szCs w:val="24"/>
          <w:lang w:val="en-US" w:eastAsia="it-IT"/>
        </w:rPr>
        <w:t>National Health Authorities, both regulatory and health-technology assessment bodies?</w:t>
      </w:r>
    </w:p>
    <w:p w14:paraId="42D5CF82" w14:textId="4265C8F1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PRO are very important outcomes, National Health Authorities proactively ask to include such data to support new technologies evaluation processes</w:t>
      </w:r>
    </w:p>
    <w:p w14:paraId="1F868645" w14:textId="3D4D0615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National Health Authorities do not consider PRO crucial</w:t>
      </w:r>
      <w:r>
        <w:rPr>
          <w:lang w:val="en-US"/>
        </w:rPr>
        <w:t>/</w:t>
      </w:r>
      <w:r w:rsidRPr="00836A27">
        <w:rPr>
          <w:lang w:val="en-US"/>
        </w:rPr>
        <w:t xml:space="preserve">do not </w:t>
      </w:r>
      <w:r>
        <w:rPr>
          <w:lang w:val="en-US"/>
        </w:rPr>
        <w:t>necessarily require</w:t>
      </w:r>
      <w:r w:rsidRPr="00836A27">
        <w:rPr>
          <w:lang w:val="en-US"/>
        </w:rPr>
        <w:t xml:space="preserve"> PRO data</w:t>
      </w:r>
    </w:p>
    <w:p w14:paraId="06D9C8F5" w14:textId="77777777" w:rsidR="006C2061" w:rsidRPr="00836A27" w:rsidRDefault="006C2061" w:rsidP="006C2061">
      <w:pPr>
        <w:rPr>
          <w:lang w:val="en-US"/>
        </w:rPr>
      </w:pPr>
    </w:p>
    <w:p w14:paraId="6BFF01D8" w14:textId="4EEF1A36" w:rsidR="006C2061" w:rsidRPr="00836A27" w:rsidRDefault="006C2061" w:rsidP="006C2061">
      <w:pPr>
        <w:pStyle w:val="Paragrafoelenco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36A27">
        <w:rPr>
          <w:rFonts w:ascii="Times New Roman" w:hAnsi="Times New Roman" w:cs="Times New Roman"/>
          <w:sz w:val="24"/>
          <w:szCs w:val="24"/>
          <w:lang w:val="en-US" w:eastAsia="it-IT"/>
        </w:rPr>
        <w:t>Regarding pricing and reimbursement decision-making processes, are PRO being used?</w:t>
      </w:r>
    </w:p>
    <w:p w14:paraId="30F6A711" w14:textId="4162A58D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Yes, they are included within </w:t>
      </w:r>
      <w:proofErr w:type="spellStart"/>
      <w:r w:rsidRPr="00836A27">
        <w:rPr>
          <w:lang w:val="en-US"/>
        </w:rPr>
        <w:t>pharmacoeconomic</w:t>
      </w:r>
      <w:r w:rsidR="00061964">
        <w:rPr>
          <w:lang w:val="en-US"/>
        </w:rPr>
        <w:t>s</w:t>
      </w:r>
      <w:proofErr w:type="spellEnd"/>
      <w:r w:rsidRPr="00836A27">
        <w:rPr>
          <w:lang w:val="en-US"/>
        </w:rPr>
        <w:t xml:space="preserve"> (</w:t>
      </w:r>
      <w:r>
        <w:rPr>
          <w:lang w:val="en-US"/>
        </w:rPr>
        <w:t xml:space="preserve">e.g., </w:t>
      </w:r>
      <w:r w:rsidRPr="00836A27">
        <w:rPr>
          <w:lang w:val="en-US"/>
        </w:rPr>
        <w:t>Building Information Modeling, cost-effective analysis)</w:t>
      </w:r>
    </w:p>
    <w:p w14:paraId="01740ABA" w14:textId="77777777" w:rsidR="006C2061" w:rsidRPr="00836A27" w:rsidRDefault="006C2061" w:rsidP="006C2061">
      <w:pPr>
        <w:rPr>
          <w:lang w:val="en-US"/>
        </w:rPr>
      </w:pPr>
      <w:r w:rsidRPr="00836A27">
        <w:rPr>
          <w:rFonts w:ascii="Segoe UI Symbol" w:hAnsi="Segoe UI Symbol" w:cs="Segoe UI Symbol"/>
          <w:lang w:val="en-US"/>
        </w:rPr>
        <w:t>☐</w:t>
      </w:r>
      <w:r w:rsidRPr="00836A27">
        <w:rPr>
          <w:lang w:val="en-US"/>
        </w:rPr>
        <w:t xml:space="preserve"> No</w:t>
      </w:r>
    </w:p>
    <w:p w14:paraId="5BCC22FD" w14:textId="77777777" w:rsidR="006C2061" w:rsidRPr="00836A27" w:rsidRDefault="006C2061" w:rsidP="006C2061">
      <w:pPr>
        <w:rPr>
          <w:lang w:val="en-US"/>
        </w:rPr>
      </w:pPr>
    </w:p>
    <w:p w14:paraId="41671E33" w14:textId="45CD6781" w:rsidR="006C2061" w:rsidRPr="00836A27" w:rsidRDefault="006C2061" w:rsidP="006C2061">
      <w:pPr>
        <w:pStyle w:val="Paragrafoelenco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36A27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Do you believe 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>PRO</w:t>
      </w:r>
      <w:r w:rsidRPr="00836A27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data should be included as part of the standard process when evaluating a new product (if not already)?</w:t>
      </w:r>
    </w:p>
    <w:p w14:paraId="2BFE6B1D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Yes</w:t>
      </w:r>
    </w:p>
    <w:p w14:paraId="5A5FF02E" w14:textId="77777777" w:rsidR="006C2061" w:rsidRPr="00836A27" w:rsidRDefault="006C2061" w:rsidP="006C2061">
      <w:pPr>
        <w:rPr>
          <w:bCs/>
          <w:lang w:val="en-US"/>
        </w:rPr>
      </w:pPr>
      <w:r w:rsidRPr="00836A27">
        <w:rPr>
          <w:rFonts w:ascii="Segoe UI Symbol" w:hAnsi="Segoe UI Symbol" w:cs="Segoe UI Symbol"/>
          <w:bCs/>
          <w:lang w:val="en-US"/>
        </w:rPr>
        <w:t>☐</w:t>
      </w:r>
      <w:r w:rsidRPr="00836A27">
        <w:rPr>
          <w:bCs/>
          <w:lang w:val="en-US"/>
        </w:rPr>
        <w:t xml:space="preserve"> No</w:t>
      </w:r>
    </w:p>
    <w:p w14:paraId="2D8DFAD7" w14:textId="77777777" w:rsidR="006C2061" w:rsidRPr="007E7DC7" w:rsidRDefault="006C2061" w:rsidP="006C2061">
      <w:pPr>
        <w:rPr>
          <w:sz w:val="28"/>
          <w:szCs w:val="28"/>
          <w:lang w:val="en-US"/>
        </w:rPr>
      </w:pPr>
    </w:p>
    <w:p w14:paraId="3ADCD3B0" w14:textId="74088A30" w:rsidR="006C2061" w:rsidRPr="003153F0" w:rsidRDefault="006C2061" w:rsidP="006C2061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E7DC7">
        <w:rPr>
          <w:rFonts w:ascii="Times New Roman" w:hAnsi="Times New Roman" w:cs="Times New Roman"/>
          <w:sz w:val="24"/>
          <w:szCs w:val="24"/>
          <w:lang w:val="en-US"/>
        </w:rPr>
        <w:t>What do you think will be the future direction on PRO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4B1C8A6" w14:textId="77777777" w:rsidR="006C2061" w:rsidRPr="003153F0" w:rsidRDefault="006C2061" w:rsidP="006C2061">
      <w:pPr>
        <w:rPr>
          <w:b/>
          <w:bCs/>
          <w:lang w:val="en-GB"/>
        </w:rPr>
      </w:pPr>
    </w:p>
    <w:p w14:paraId="385DAB53" w14:textId="77777777" w:rsidR="007908AD" w:rsidRPr="006C2061" w:rsidRDefault="007908AD">
      <w:pPr>
        <w:rPr>
          <w:lang w:val="en-GB"/>
        </w:rPr>
      </w:pPr>
    </w:p>
    <w:sectPr w:rsidR="007908AD" w:rsidRPr="006C20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2614E8"/>
    <w:multiLevelType w:val="hybridMultilevel"/>
    <w:tmpl w:val="42B47246"/>
    <w:lvl w:ilvl="0" w:tplc="7936938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082B0F"/>
    <w:multiLevelType w:val="hybridMultilevel"/>
    <w:tmpl w:val="D312F6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954724"/>
    <w:multiLevelType w:val="hybridMultilevel"/>
    <w:tmpl w:val="2404F1B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6278458">
    <w:abstractNumId w:val="1"/>
  </w:num>
  <w:num w:numId="2" w16cid:durableId="11542239">
    <w:abstractNumId w:val="2"/>
  </w:num>
  <w:num w:numId="3" w16cid:durableId="1329095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061"/>
    <w:rsid w:val="00061964"/>
    <w:rsid w:val="00276409"/>
    <w:rsid w:val="003D5F4B"/>
    <w:rsid w:val="00532CC6"/>
    <w:rsid w:val="00534501"/>
    <w:rsid w:val="005B5AA5"/>
    <w:rsid w:val="006C2061"/>
    <w:rsid w:val="006F139F"/>
    <w:rsid w:val="00703177"/>
    <w:rsid w:val="007908AD"/>
    <w:rsid w:val="00862BBC"/>
    <w:rsid w:val="008B3E32"/>
    <w:rsid w:val="00944A23"/>
    <w:rsid w:val="00A729DA"/>
    <w:rsid w:val="00C74A70"/>
    <w:rsid w:val="00E94E33"/>
    <w:rsid w:val="00FC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9AF10"/>
  <w15:chartTrackingRefBased/>
  <w15:docId w15:val="{26C3B0CF-E6A9-8F42-B379-7DDD52CE1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2061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C206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TANZI SIMONA</dc:creator>
  <cp:keywords/>
  <dc:description/>
  <cp:lastModifiedBy>LATTANZI SIMONA</cp:lastModifiedBy>
  <cp:revision>4</cp:revision>
  <dcterms:created xsi:type="dcterms:W3CDTF">2023-11-04T15:27:00Z</dcterms:created>
  <dcterms:modified xsi:type="dcterms:W3CDTF">2023-11-05T20:36:00Z</dcterms:modified>
</cp:coreProperties>
</file>